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EC28B" w14:textId="63B72C69" w:rsidR="00DF1C1B" w:rsidRPr="00FD1C78" w:rsidRDefault="00C70C8B">
      <w:pPr>
        <w:rPr>
          <w:b/>
          <w:bCs/>
        </w:rPr>
      </w:pPr>
      <w:r w:rsidRPr="00FD1C78">
        <w:rPr>
          <w:b/>
          <w:bCs/>
        </w:rPr>
        <w:t>Supplementary file</w:t>
      </w:r>
      <w:r w:rsidR="00DC1681">
        <w:rPr>
          <w:b/>
          <w:bCs/>
        </w:rPr>
        <w:t xml:space="preserve"> 2</w:t>
      </w:r>
    </w:p>
    <w:p w14:paraId="190DAE3E" w14:textId="3AF5CD5E" w:rsidR="00C70C8B" w:rsidRDefault="00C70C8B" w:rsidP="00C70C8B">
      <w:pPr>
        <w:rPr>
          <w:b/>
          <w:bCs/>
        </w:rPr>
      </w:pPr>
      <w:r w:rsidRPr="00C70C8B">
        <w:rPr>
          <w:b/>
          <w:bCs/>
        </w:rPr>
        <w:t>Guidance for Reporting Involvement of Patients and the Public 2 short form (1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977"/>
        <w:gridCol w:w="3776"/>
      </w:tblGrid>
      <w:tr w:rsidR="00C70C8B" w14:paraId="6F021BDE" w14:textId="77777777" w:rsidTr="00C70C8B">
        <w:tc>
          <w:tcPr>
            <w:tcW w:w="2263" w:type="dxa"/>
          </w:tcPr>
          <w:p w14:paraId="1E6B5CB5" w14:textId="091F8A4A" w:rsidR="00C70C8B" w:rsidRDefault="00C70C8B" w:rsidP="00C70C8B">
            <w:pPr>
              <w:rPr>
                <w:b/>
                <w:bCs/>
              </w:rPr>
            </w:pPr>
            <w:r>
              <w:rPr>
                <w:b/>
                <w:bCs/>
              </w:rPr>
              <w:t>Section and topic</w:t>
            </w:r>
          </w:p>
        </w:tc>
        <w:tc>
          <w:tcPr>
            <w:tcW w:w="2977" w:type="dxa"/>
          </w:tcPr>
          <w:p w14:paraId="17D05B8E" w14:textId="6B7D88CE" w:rsidR="00C70C8B" w:rsidRDefault="00C70C8B" w:rsidP="00C70C8B">
            <w:pPr>
              <w:rPr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3776" w:type="dxa"/>
          </w:tcPr>
          <w:p w14:paraId="2F551B39" w14:textId="10DA0CBB" w:rsidR="00C70C8B" w:rsidRDefault="00C70C8B" w:rsidP="00C70C8B">
            <w:pPr>
              <w:rPr>
                <w:b/>
                <w:bCs/>
              </w:rPr>
            </w:pPr>
            <w:r>
              <w:rPr>
                <w:b/>
                <w:bCs/>
              </w:rPr>
              <w:t>Reported on page No.</w:t>
            </w:r>
            <w:r w:rsidR="00C133AF">
              <w:rPr>
                <w:b/>
                <w:bCs/>
              </w:rPr>
              <w:t xml:space="preserve"> / extended response</w:t>
            </w:r>
          </w:p>
        </w:tc>
      </w:tr>
      <w:tr w:rsidR="00C70C8B" w14:paraId="2960B32D" w14:textId="77777777" w:rsidTr="00C70C8B">
        <w:tc>
          <w:tcPr>
            <w:tcW w:w="2263" w:type="dxa"/>
          </w:tcPr>
          <w:p w14:paraId="3EF3FC66" w14:textId="60D80BAB" w:rsidR="00C70C8B" w:rsidRPr="00C70C8B" w:rsidRDefault="00C70C8B" w:rsidP="00C70C8B">
            <w:pPr>
              <w:pStyle w:val="ListParagraph"/>
              <w:numPr>
                <w:ilvl w:val="0"/>
                <w:numId w:val="3"/>
              </w:numPr>
              <w:ind w:left="457"/>
              <w:rPr>
                <w:b/>
                <w:bCs/>
              </w:rPr>
            </w:pPr>
            <w:r w:rsidRPr="00C70C8B">
              <w:rPr>
                <w:b/>
                <w:bCs/>
              </w:rPr>
              <w:t>Aim</w:t>
            </w:r>
          </w:p>
        </w:tc>
        <w:tc>
          <w:tcPr>
            <w:tcW w:w="2977" w:type="dxa"/>
          </w:tcPr>
          <w:p w14:paraId="3126AC7F" w14:textId="0B797CE2" w:rsidR="00C70C8B" w:rsidRPr="00C70C8B" w:rsidRDefault="00C70C8B" w:rsidP="00C70C8B">
            <w:r w:rsidRPr="00C70C8B">
              <w:t>Report the aim of PPI in the study</w:t>
            </w:r>
          </w:p>
        </w:tc>
        <w:tc>
          <w:tcPr>
            <w:tcW w:w="3776" w:type="dxa"/>
          </w:tcPr>
          <w:p w14:paraId="33B45D01" w14:textId="1D8D03D6" w:rsidR="00C70C8B" w:rsidRPr="00F03F01" w:rsidRDefault="002B7517" w:rsidP="00C70C8B">
            <w:r>
              <w:t>P</w:t>
            </w:r>
            <w:r w:rsidR="00F03F01" w:rsidRPr="00F03F01">
              <w:t>8-9 (Study design)</w:t>
            </w:r>
            <w:r w:rsidR="00C133AF">
              <w:t xml:space="preserve">. </w:t>
            </w:r>
            <w:r w:rsidR="00633675">
              <w:t xml:space="preserve">We also aimed to ensure appropriate and culturally sensitive conduct of the </w:t>
            </w:r>
            <w:r w:rsidR="00C412F1">
              <w:t>study/research team by consulting with our Aboriginal and Torres Strait Islander Reference Group on study design</w:t>
            </w:r>
            <w:r w:rsidR="0069324A">
              <w:t xml:space="preserve">, </w:t>
            </w:r>
            <w:r w:rsidR="009C7EC8">
              <w:t>dissemination of results and outcomes</w:t>
            </w:r>
            <w:r w:rsidR="004453C5">
              <w:t xml:space="preserve">, appropriate next steps. </w:t>
            </w:r>
          </w:p>
        </w:tc>
      </w:tr>
      <w:tr w:rsidR="00C70C8B" w14:paraId="5D180789" w14:textId="77777777" w:rsidTr="00C70C8B">
        <w:tc>
          <w:tcPr>
            <w:tcW w:w="2263" w:type="dxa"/>
          </w:tcPr>
          <w:p w14:paraId="7DC68795" w14:textId="21C940EA" w:rsidR="00C70C8B" w:rsidRPr="00C70C8B" w:rsidRDefault="00C70C8B" w:rsidP="00C70C8B">
            <w:pPr>
              <w:pStyle w:val="ListParagraph"/>
              <w:numPr>
                <w:ilvl w:val="0"/>
                <w:numId w:val="3"/>
              </w:numPr>
              <w:ind w:left="457"/>
              <w:rPr>
                <w:b/>
                <w:bCs/>
              </w:rPr>
            </w:pPr>
            <w:r>
              <w:rPr>
                <w:b/>
                <w:bCs/>
              </w:rPr>
              <w:t>Methods</w:t>
            </w:r>
          </w:p>
        </w:tc>
        <w:tc>
          <w:tcPr>
            <w:tcW w:w="2977" w:type="dxa"/>
          </w:tcPr>
          <w:p w14:paraId="444C4ED9" w14:textId="6E2D5039" w:rsidR="00C70C8B" w:rsidRDefault="00C70C8B" w:rsidP="00C70C8B">
            <w:pPr>
              <w:rPr>
                <w:b/>
                <w:bCs/>
              </w:rPr>
            </w:pPr>
            <w:r w:rsidRPr="00C70C8B">
              <w:t>Provide a clear description of the methods used for PPI in the study</w:t>
            </w:r>
          </w:p>
        </w:tc>
        <w:tc>
          <w:tcPr>
            <w:tcW w:w="3776" w:type="dxa"/>
          </w:tcPr>
          <w:p w14:paraId="3E79AE14" w14:textId="4945DECF" w:rsidR="00C70C8B" w:rsidRPr="002B7517" w:rsidRDefault="002B7517" w:rsidP="00C70C8B">
            <w:r>
              <w:t>P9 (</w:t>
            </w:r>
            <w:r w:rsidR="00490107">
              <w:t xml:space="preserve">Study design), </w:t>
            </w:r>
            <w:r w:rsidR="006A35A7">
              <w:t>P10-11 (Participants, Data collection</w:t>
            </w:r>
            <w:r w:rsidR="007406BB">
              <w:t>) p13 (</w:t>
            </w:r>
            <w:r w:rsidR="00505731">
              <w:t>Patient and public involvement)</w:t>
            </w:r>
          </w:p>
        </w:tc>
      </w:tr>
      <w:tr w:rsidR="00C70C8B" w14:paraId="2A77888C" w14:textId="77777777" w:rsidTr="00C70C8B">
        <w:tc>
          <w:tcPr>
            <w:tcW w:w="2263" w:type="dxa"/>
          </w:tcPr>
          <w:p w14:paraId="60D90EB7" w14:textId="1BFB4B62" w:rsidR="00C70C8B" w:rsidRPr="00C70C8B" w:rsidRDefault="00C70C8B" w:rsidP="00C70C8B">
            <w:pPr>
              <w:pStyle w:val="ListParagraph"/>
              <w:numPr>
                <w:ilvl w:val="0"/>
                <w:numId w:val="3"/>
              </w:numPr>
              <w:ind w:left="457"/>
              <w:rPr>
                <w:b/>
                <w:bCs/>
              </w:rPr>
            </w:pPr>
            <w:r w:rsidRPr="00C70C8B">
              <w:rPr>
                <w:b/>
                <w:bCs/>
              </w:rPr>
              <w:t>Study results</w:t>
            </w:r>
          </w:p>
          <w:p w14:paraId="7DE5FD8A" w14:textId="2FA8D303" w:rsidR="00C70C8B" w:rsidRDefault="00C70C8B" w:rsidP="00C70C8B">
            <w:pPr>
              <w:ind w:left="457"/>
              <w:rPr>
                <w:b/>
                <w:bCs/>
              </w:rPr>
            </w:pPr>
          </w:p>
        </w:tc>
        <w:tc>
          <w:tcPr>
            <w:tcW w:w="2977" w:type="dxa"/>
          </w:tcPr>
          <w:p w14:paraId="7B3C911D" w14:textId="7B5052C5" w:rsidR="00C70C8B" w:rsidRDefault="00C70C8B" w:rsidP="00C70C8B">
            <w:pPr>
              <w:rPr>
                <w:b/>
                <w:bCs/>
              </w:rPr>
            </w:pPr>
            <w:r w:rsidRPr="00C70C8B">
              <w:t>Outcomes—Report the results of PPI in the study, including both positive and negative outcomes</w:t>
            </w:r>
          </w:p>
        </w:tc>
        <w:tc>
          <w:tcPr>
            <w:tcW w:w="3776" w:type="dxa"/>
          </w:tcPr>
          <w:p w14:paraId="5D97FAA6" w14:textId="5126A05A" w:rsidR="00C70C8B" w:rsidRPr="00167304" w:rsidRDefault="00167304" w:rsidP="00C70C8B">
            <w:r w:rsidRPr="00167304">
              <w:t>P15-17</w:t>
            </w:r>
            <w:r>
              <w:t xml:space="preserve"> (Results – Phase 1), p</w:t>
            </w:r>
            <w:r w:rsidR="00277692">
              <w:t>19 (Results – Phase 3)</w:t>
            </w:r>
            <w:r w:rsidR="001B1887">
              <w:t xml:space="preserve">. </w:t>
            </w:r>
          </w:p>
        </w:tc>
      </w:tr>
      <w:tr w:rsidR="00C70C8B" w14:paraId="36483A32" w14:textId="77777777" w:rsidTr="00C70C8B">
        <w:tc>
          <w:tcPr>
            <w:tcW w:w="2263" w:type="dxa"/>
          </w:tcPr>
          <w:p w14:paraId="46BE3F52" w14:textId="404416BD" w:rsidR="00C70C8B" w:rsidRPr="00C70C8B" w:rsidRDefault="00C70C8B" w:rsidP="00C70C8B">
            <w:pPr>
              <w:pStyle w:val="ListParagraph"/>
              <w:numPr>
                <w:ilvl w:val="0"/>
                <w:numId w:val="3"/>
              </w:numPr>
              <w:ind w:left="457"/>
              <w:rPr>
                <w:b/>
                <w:bCs/>
              </w:rPr>
            </w:pPr>
            <w:r>
              <w:rPr>
                <w:b/>
                <w:bCs/>
              </w:rPr>
              <w:t>Discussion and conclusions</w:t>
            </w:r>
          </w:p>
        </w:tc>
        <w:tc>
          <w:tcPr>
            <w:tcW w:w="2977" w:type="dxa"/>
          </w:tcPr>
          <w:p w14:paraId="0B900C2D" w14:textId="393E7C58" w:rsidR="00C70C8B" w:rsidRDefault="00C70C8B" w:rsidP="00C70C8B">
            <w:pPr>
              <w:rPr>
                <w:b/>
                <w:bCs/>
              </w:rPr>
            </w:pPr>
            <w:r w:rsidRPr="00C70C8B">
              <w:t>Outcomes—Comment on the extent to which PPI influenced the study overall. Describe positive and negative effects</w:t>
            </w:r>
          </w:p>
        </w:tc>
        <w:tc>
          <w:tcPr>
            <w:tcW w:w="3776" w:type="dxa"/>
          </w:tcPr>
          <w:p w14:paraId="302FD697" w14:textId="0E3F4DCC" w:rsidR="00C70C8B" w:rsidRPr="00A33E5D" w:rsidRDefault="00A33E5D" w:rsidP="00C70C8B">
            <w:r>
              <w:t>P20 (Discussion)</w:t>
            </w:r>
            <w:r w:rsidR="001B1887">
              <w:t xml:space="preserve">. </w:t>
            </w:r>
            <w:r w:rsidR="00016EFD">
              <w:t>As a result of engaging community members</w:t>
            </w:r>
            <w:r w:rsidR="00997CBF">
              <w:t>, together with health professional stakeholders,</w:t>
            </w:r>
            <w:r w:rsidR="00016EFD">
              <w:t xml:space="preserve"> </w:t>
            </w:r>
            <w:r w:rsidR="00DF7755">
              <w:t>we were able to develop a co-designed tool to support health professionals</w:t>
            </w:r>
            <w:r w:rsidR="00553E38">
              <w:t xml:space="preserve"> make shared decisions about heart health with Aboriginal and Torres Strait Islander people.</w:t>
            </w:r>
            <w:r w:rsidR="003377ED">
              <w:t xml:space="preserve"> </w:t>
            </w:r>
            <w:r w:rsidR="00553E38">
              <w:t xml:space="preserve">Community members </w:t>
            </w:r>
            <w:r w:rsidR="00997CBF">
              <w:t xml:space="preserve">who participated in yarning workshops and interviews </w:t>
            </w:r>
            <w:r w:rsidR="00553E38">
              <w:t xml:space="preserve">also reported </w:t>
            </w:r>
            <w:r w:rsidR="00997CBF">
              <w:t xml:space="preserve">that they gained an </w:t>
            </w:r>
            <w:r w:rsidR="003377ED">
              <w:t>increased understanding of heart health issues</w:t>
            </w:r>
          </w:p>
        </w:tc>
      </w:tr>
      <w:tr w:rsidR="00C70C8B" w14:paraId="23EB0966" w14:textId="77777777" w:rsidTr="00C70C8B">
        <w:tc>
          <w:tcPr>
            <w:tcW w:w="2263" w:type="dxa"/>
          </w:tcPr>
          <w:p w14:paraId="0BED53C1" w14:textId="272402F2" w:rsidR="00C70C8B" w:rsidRPr="00C70C8B" w:rsidRDefault="00C70C8B" w:rsidP="00C70C8B">
            <w:pPr>
              <w:pStyle w:val="ListParagraph"/>
              <w:numPr>
                <w:ilvl w:val="0"/>
                <w:numId w:val="3"/>
              </w:numPr>
              <w:ind w:left="457"/>
              <w:rPr>
                <w:b/>
                <w:bCs/>
              </w:rPr>
            </w:pPr>
            <w:r>
              <w:rPr>
                <w:b/>
                <w:bCs/>
              </w:rPr>
              <w:t>Reflections/critical perspective</w:t>
            </w:r>
          </w:p>
        </w:tc>
        <w:tc>
          <w:tcPr>
            <w:tcW w:w="2977" w:type="dxa"/>
            <w:vAlign w:val="center"/>
          </w:tcPr>
          <w:p w14:paraId="2AB2C072" w14:textId="7136CFAF" w:rsidR="00C70C8B" w:rsidRDefault="00C70C8B" w:rsidP="00C70C8B">
            <w:pPr>
              <w:rPr>
                <w:b/>
                <w:bCs/>
              </w:rPr>
            </w:pPr>
            <w:r w:rsidRPr="00C70C8B">
              <w:t>Comment critically on the study, reflecting on the things that went well and those that did not, so others can learn from this experience</w:t>
            </w:r>
          </w:p>
        </w:tc>
        <w:tc>
          <w:tcPr>
            <w:tcW w:w="3776" w:type="dxa"/>
          </w:tcPr>
          <w:p w14:paraId="268DAB22" w14:textId="45F6F331" w:rsidR="00C70C8B" w:rsidRPr="00D12DDD" w:rsidRDefault="00356E7B" w:rsidP="00C70C8B">
            <w:r>
              <w:t>P23-24 (Strengths and limitations).</w:t>
            </w:r>
          </w:p>
        </w:tc>
      </w:tr>
    </w:tbl>
    <w:p w14:paraId="1451636C" w14:textId="5C756158" w:rsidR="00C70C8B" w:rsidRDefault="00C70C8B">
      <w:r w:rsidRPr="00C70C8B">
        <w:t>PPI=patient and public involvement</w:t>
      </w:r>
    </w:p>
    <w:p w14:paraId="28CAA347" w14:textId="194882C9" w:rsidR="00C70C8B" w:rsidRPr="00C70C8B" w:rsidRDefault="00C70C8B" w:rsidP="00C70C8B">
      <w:pPr>
        <w:pStyle w:val="ListParagraph"/>
        <w:numPr>
          <w:ilvl w:val="0"/>
          <w:numId w:val="1"/>
        </w:numPr>
      </w:pPr>
      <w:r w:rsidRPr="00C70C8B">
        <w:t>Staniszewska S, Brett J, Simera I, Seers K, Mockford C, Goodlad S et al. GRIPP2 reporting checklists: tools to improve reporting of patient and public involvement in research BMJ 2017; </w:t>
      </w:r>
      <w:proofErr w:type="gramStart"/>
      <w:r w:rsidRPr="00C70C8B">
        <w:t>358 :j</w:t>
      </w:r>
      <w:proofErr w:type="gramEnd"/>
      <w:r w:rsidRPr="00C70C8B">
        <w:t>3453 doi:10.1136/</w:t>
      </w:r>
      <w:proofErr w:type="gramStart"/>
      <w:r w:rsidRPr="00C70C8B">
        <w:t>bmj.j</w:t>
      </w:r>
      <w:proofErr w:type="gramEnd"/>
      <w:r w:rsidRPr="00C70C8B">
        <w:t>3453</w:t>
      </w:r>
    </w:p>
    <w:sectPr w:rsidR="00C70C8B" w:rsidRPr="00C70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5B46"/>
    <w:multiLevelType w:val="hybridMultilevel"/>
    <w:tmpl w:val="CCAA4B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E19DD"/>
    <w:multiLevelType w:val="hybridMultilevel"/>
    <w:tmpl w:val="EDC64A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720E2"/>
    <w:multiLevelType w:val="hybridMultilevel"/>
    <w:tmpl w:val="3E1AD5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9815144">
    <w:abstractNumId w:val="1"/>
  </w:num>
  <w:num w:numId="2" w16cid:durableId="1267805407">
    <w:abstractNumId w:val="2"/>
  </w:num>
  <w:num w:numId="3" w16cid:durableId="475802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C8B"/>
    <w:rsid w:val="00016EFD"/>
    <w:rsid w:val="00167304"/>
    <w:rsid w:val="001B1887"/>
    <w:rsid w:val="00277692"/>
    <w:rsid w:val="002B7517"/>
    <w:rsid w:val="002D29BC"/>
    <w:rsid w:val="003219F8"/>
    <w:rsid w:val="003377ED"/>
    <w:rsid w:val="00356E7B"/>
    <w:rsid w:val="0039674B"/>
    <w:rsid w:val="004453C5"/>
    <w:rsid w:val="00455715"/>
    <w:rsid w:val="00490107"/>
    <w:rsid w:val="00505731"/>
    <w:rsid w:val="00553E38"/>
    <w:rsid w:val="00633675"/>
    <w:rsid w:val="0069324A"/>
    <w:rsid w:val="006A35A7"/>
    <w:rsid w:val="007406BB"/>
    <w:rsid w:val="00756C41"/>
    <w:rsid w:val="00997CBF"/>
    <w:rsid w:val="009C7EC8"/>
    <w:rsid w:val="00A33E5D"/>
    <w:rsid w:val="00AE19DF"/>
    <w:rsid w:val="00C133AF"/>
    <w:rsid w:val="00C173B5"/>
    <w:rsid w:val="00C412F1"/>
    <w:rsid w:val="00C70C8B"/>
    <w:rsid w:val="00CF23BB"/>
    <w:rsid w:val="00D12DDD"/>
    <w:rsid w:val="00DC1681"/>
    <w:rsid w:val="00DF1C1B"/>
    <w:rsid w:val="00DF7755"/>
    <w:rsid w:val="00EE35EC"/>
    <w:rsid w:val="00F03F01"/>
    <w:rsid w:val="00FD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1D373"/>
  <w15:chartTrackingRefBased/>
  <w15:docId w15:val="{DFE3B335-8029-4BF0-8359-A2F3DDA27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C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C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C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C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C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C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C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C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C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C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C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C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C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C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C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C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C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C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C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C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C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C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C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C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C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C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C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C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C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0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13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8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McKinn</dc:creator>
  <cp:keywords/>
  <dc:description/>
  <cp:lastModifiedBy>Shannon McKinn</cp:lastModifiedBy>
  <cp:revision>9</cp:revision>
  <dcterms:created xsi:type="dcterms:W3CDTF">2025-06-22T12:46:00Z</dcterms:created>
  <dcterms:modified xsi:type="dcterms:W3CDTF">2025-06-26T05:19:00Z</dcterms:modified>
</cp:coreProperties>
</file>